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814" w:type="dxa"/>
        <w:tblInd w:w="-567" w:type="dxa"/>
        <w:tblLook w:val="04A0" w:firstRow="1" w:lastRow="0" w:firstColumn="1" w:lastColumn="0" w:noHBand="0" w:noVBand="1"/>
      </w:tblPr>
      <w:tblGrid>
        <w:gridCol w:w="1506"/>
        <w:gridCol w:w="951"/>
        <w:gridCol w:w="831"/>
        <w:gridCol w:w="741"/>
        <w:gridCol w:w="899"/>
        <w:gridCol w:w="734"/>
        <w:gridCol w:w="845"/>
        <w:gridCol w:w="741"/>
        <w:gridCol w:w="706"/>
        <w:gridCol w:w="706"/>
        <w:gridCol w:w="741"/>
        <w:gridCol w:w="811"/>
        <w:gridCol w:w="741"/>
      </w:tblGrid>
      <w:tr w:rsidR="00FA2D8A" w:rsidRPr="00DF1B79" w14:paraId="5A511E55" w14:textId="77777777" w:rsidTr="004A1E7E">
        <w:trPr>
          <w:trHeight w:val="588"/>
        </w:trPr>
        <w:tc>
          <w:tcPr>
            <w:tcW w:w="10814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64064" w14:textId="77777777" w:rsidR="00FA2D8A" w:rsidRPr="00DF1B79" w:rsidRDefault="00FA2D8A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MY"/>
                <w14:ligatures w14:val="none"/>
              </w:rPr>
            </w:pPr>
            <w:r w:rsidRPr="002070B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  <w:t xml:space="preserve">Table 4: </w:t>
            </w:r>
            <w:bookmarkStart w:id="0" w:name="_Hlk184850229"/>
            <w:r w:rsidRPr="002070B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  <w:t>Relationship between sociodemographic, clinical features and migraine treatment with anxiety and depression</w:t>
            </w:r>
            <w:bookmarkEnd w:id="0"/>
          </w:p>
        </w:tc>
      </w:tr>
      <w:tr w:rsidR="00FA2D8A" w:rsidRPr="00DF1B79" w14:paraId="23548994" w14:textId="77777777" w:rsidTr="004A1E7E">
        <w:trPr>
          <w:trHeight w:val="312"/>
        </w:trPr>
        <w:tc>
          <w:tcPr>
            <w:tcW w:w="15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59332" w14:textId="77777777" w:rsidR="00FA2D8A" w:rsidRPr="00DF1B79" w:rsidRDefault="00FA2D8A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CC9B7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  <w:t>1.00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368B2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  <w:t>2.00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427D7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  <w:t>3.00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93F45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  <w:t>4.00</w:t>
            </w:r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CFD95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  <w:t>5.00</w:t>
            </w: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8E37E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  <w:t>6.00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C329E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  <w:t>7.00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E82B6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  <w:t>8.00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93326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  <w:t>9.00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BE0AB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  <w:t>10.00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6CBE0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  <w:t>11.00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81C5A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  <w:t>12.00</w:t>
            </w:r>
          </w:p>
        </w:tc>
      </w:tr>
      <w:tr w:rsidR="00FA2D8A" w:rsidRPr="00DF1B79" w14:paraId="3EEB79EF" w14:textId="77777777" w:rsidTr="004A1E7E">
        <w:trPr>
          <w:trHeight w:val="424"/>
        </w:trPr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EC748" w14:textId="77777777" w:rsidR="00FA2D8A" w:rsidRPr="00DF1B79" w:rsidRDefault="00FA2D8A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1. Anxiety &amp; Depression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112B" w14:textId="77777777" w:rsidR="00FA2D8A" w:rsidRPr="00DF1B79" w:rsidRDefault="00FA2D8A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4369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F41A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64EF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F658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7FC9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1890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1E49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A56C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DDFA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8D13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CFCA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FA2D8A" w:rsidRPr="00DF1B79" w14:paraId="67DAD897" w14:textId="77777777" w:rsidTr="004A1E7E">
        <w:trPr>
          <w:trHeight w:val="30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1A1E9" w14:textId="77777777" w:rsidR="00FA2D8A" w:rsidRPr="00DF1B79" w:rsidRDefault="00FA2D8A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2. Income rang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4A8D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MY"/>
                <w14:ligatures w14:val="none"/>
              </w:rPr>
              <w:t>-0.179</w:t>
            </w:r>
            <w:r w:rsidRPr="00DF1B7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  <w:lang w:eastAsia="en-MY"/>
                <w14:ligatures w14:val="none"/>
              </w:rPr>
              <w:t>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D413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9001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4B8F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7495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447B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000B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8C46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30F2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93C0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EC71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6DA9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FA2D8A" w:rsidRPr="00DF1B79" w14:paraId="33A197D0" w14:textId="77777777" w:rsidTr="004A1E7E">
        <w:trPr>
          <w:trHeight w:val="300"/>
        </w:trPr>
        <w:tc>
          <w:tcPr>
            <w:tcW w:w="15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3FDC8" w14:textId="77777777" w:rsidR="00FA2D8A" w:rsidRPr="00DF1B79" w:rsidRDefault="00FA2D8A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3. Asthma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D533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MY"/>
                <w14:ligatures w14:val="none"/>
              </w:rPr>
              <w:t>0.161</w:t>
            </w:r>
            <w:r w:rsidRPr="00DF1B7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  <w:lang w:eastAsia="en-MY"/>
                <w14:ligatures w14:val="none"/>
              </w:rPr>
              <w:t>*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BC74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-0.213</w:t>
            </w: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MY"/>
                <w14:ligatures w14:val="none"/>
              </w:rPr>
              <w:t>**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6716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9E21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4622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60CB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6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0870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8F79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E62E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48A8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159E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3E44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FA2D8A" w:rsidRPr="00DF1B79" w14:paraId="112DF026" w14:textId="77777777" w:rsidTr="004A1E7E">
        <w:trPr>
          <w:trHeight w:val="300"/>
        </w:trPr>
        <w:tc>
          <w:tcPr>
            <w:tcW w:w="15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9C99F" w14:textId="77777777" w:rsidR="00FA2D8A" w:rsidRPr="00DF1B79" w:rsidRDefault="00FA2D8A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4. Age of Onset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C867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MY"/>
                <w14:ligatures w14:val="none"/>
              </w:rPr>
              <w:t>-0.178</w:t>
            </w:r>
            <w:r w:rsidRPr="00DF1B7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  <w:lang w:eastAsia="en-MY"/>
                <w14:ligatures w14:val="none"/>
              </w:rPr>
              <w:t>**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09FB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12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D80C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11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138F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2E90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2D71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6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2DCE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04F0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4182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D54B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7982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5336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FA2D8A" w:rsidRPr="00DF1B79" w14:paraId="65593837" w14:textId="77777777" w:rsidTr="004A1E7E">
        <w:trPr>
          <w:trHeight w:val="487"/>
        </w:trPr>
        <w:tc>
          <w:tcPr>
            <w:tcW w:w="15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297C1" w14:textId="77777777" w:rsidR="00FA2D8A" w:rsidRPr="00DF1B79" w:rsidRDefault="00FA2D8A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5. Days of Absenteeism/year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9890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06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90CC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09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BCB4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-0.02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E9A8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-0.265</w:t>
            </w: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MY"/>
                <w14:ligatures w14:val="none"/>
              </w:rPr>
              <w:t>**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A894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E160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6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EEC7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060A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5485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5691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FA61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1EE6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FA2D8A" w:rsidRPr="00DF1B79" w14:paraId="01326FDA" w14:textId="77777777" w:rsidTr="004A1E7E">
        <w:trPr>
          <w:trHeight w:val="300"/>
        </w:trPr>
        <w:tc>
          <w:tcPr>
            <w:tcW w:w="15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E8DF1" w14:textId="77777777" w:rsidR="00FA2D8A" w:rsidRPr="00DF1B79" w:rsidRDefault="00FA2D8A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6. Paracetamol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28F9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02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AACF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-0.03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6C37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126</w:t>
            </w: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MY"/>
                <w14:ligatures w14:val="none"/>
              </w:rPr>
              <w:t>*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497B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-0.07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C2CF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11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51D8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6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B2B7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2239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B567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224E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0E22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1BAC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FA2D8A" w:rsidRPr="00DF1B79" w14:paraId="782EC2EE" w14:textId="77777777" w:rsidTr="004A1E7E">
        <w:trPr>
          <w:trHeight w:val="300"/>
        </w:trPr>
        <w:tc>
          <w:tcPr>
            <w:tcW w:w="15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9B3EC" w14:textId="77777777" w:rsidR="00FA2D8A" w:rsidRPr="00DF1B79" w:rsidRDefault="00FA2D8A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7. NSAIDs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2147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MY"/>
                <w14:ligatures w14:val="none"/>
              </w:rPr>
              <w:t>0.134</w:t>
            </w:r>
            <w:r w:rsidRPr="00DF1B7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  <w:lang w:eastAsia="en-MY"/>
                <w14:ligatures w14:val="none"/>
              </w:rPr>
              <w:t>*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7D23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03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B630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-0.06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4B71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-0.02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1F91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04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DEA2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-0.161</w:t>
            </w: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MY"/>
                <w14:ligatures w14:val="none"/>
              </w:rPr>
              <w:t>*</w:t>
            </w:r>
          </w:p>
        </w:tc>
        <w:tc>
          <w:tcPr>
            <w:tcW w:w="6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C857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8321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5471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4984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3E53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A2D0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FA2D8A" w:rsidRPr="00DF1B79" w14:paraId="2BC8C7D6" w14:textId="77777777" w:rsidTr="004A1E7E">
        <w:trPr>
          <w:trHeight w:val="300"/>
        </w:trPr>
        <w:tc>
          <w:tcPr>
            <w:tcW w:w="15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90C3D" w14:textId="77777777" w:rsidR="00FA2D8A" w:rsidRPr="00DF1B79" w:rsidRDefault="00FA2D8A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8. Ergotamine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49AA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05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DFDE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-0.143</w:t>
            </w: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MY"/>
                <w14:ligatures w14:val="none"/>
              </w:rPr>
              <w:t>*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0AB5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299</w:t>
            </w: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MY"/>
                <w14:ligatures w14:val="none"/>
              </w:rPr>
              <w:t>**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B167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04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6268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-0.04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0D24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-0.01</w:t>
            </w:r>
          </w:p>
        </w:tc>
        <w:tc>
          <w:tcPr>
            <w:tcW w:w="6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045A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-0.03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EE94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5D3C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ACDA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E9CF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7008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FA2D8A" w:rsidRPr="00DF1B79" w14:paraId="74E9AE38" w14:textId="77777777" w:rsidTr="004A1E7E">
        <w:trPr>
          <w:trHeight w:val="300"/>
        </w:trPr>
        <w:tc>
          <w:tcPr>
            <w:tcW w:w="15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729EB" w14:textId="77777777" w:rsidR="00FA2D8A" w:rsidRPr="00DF1B79" w:rsidRDefault="00FA2D8A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9. Tramadol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F9A8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02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8156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-0.03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C23E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-0.05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A40E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00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9DA0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11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FCBC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-0.02</w:t>
            </w:r>
          </w:p>
        </w:tc>
        <w:tc>
          <w:tcPr>
            <w:tcW w:w="6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8AA5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-0.04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A753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-0.07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C449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1A02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9160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D0C3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FA2D8A" w:rsidRPr="00DF1B79" w14:paraId="31E669FA" w14:textId="77777777" w:rsidTr="004A1E7E">
        <w:trPr>
          <w:trHeight w:val="300"/>
        </w:trPr>
        <w:tc>
          <w:tcPr>
            <w:tcW w:w="15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D81F8" w14:textId="77777777" w:rsidR="00FA2D8A" w:rsidRPr="00DF1B79" w:rsidRDefault="00FA2D8A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10. Acupuncture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E907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MY"/>
                <w14:ligatures w14:val="none"/>
              </w:rPr>
              <w:t>0.260</w:t>
            </w:r>
            <w:r w:rsidRPr="00DF1B7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  <w:lang w:eastAsia="en-MY"/>
                <w14:ligatures w14:val="none"/>
              </w:rPr>
              <w:t>**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7488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-0.08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47B7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236</w:t>
            </w: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MY"/>
                <w14:ligatures w14:val="none"/>
              </w:rPr>
              <w:t>**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2E2A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-0.07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F6AB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07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F03D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06</w:t>
            </w:r>
          </w:p>
        </w:tc>
        <w:tc>
          <w:tcPr>
            <w:tcW w:w="6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2036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12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9F78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06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8EFE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-0.02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7C4B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10CD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7439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FA2D8A" w:rsidRPr="00DF1B79" w14:paraId="24B51D03" w14:textId="77777777" w:rsidTr="004A1E7E">
        <w:trPr>
          <w:trHeight w:val="300"/>
        </w:trPr>
        <w:tc>
          <w:tcPr>
            <w:tcW w:w="15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C694B" w14:textId="77777777" w:rsidR="00FA2D8A" w:rsidRPr="00DF1B79" w:rsidRDefault="00FA2D8A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11. Propranolol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5B69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MY"/>
                <w14:ligatures w14:val="none"/>
              </w:rPr>
              <w:t>0.286</w:t>
            </w:r>
            <w:r w:rsidRPr="00DF1B7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  <w:lang w:eastAsia="en-MY"/>
                <w14:ligatures w14:val="none"/>
              </w:rPr>
              <w:t>**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73AE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-0.325</w:t>
            </w: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MY"/>
                <w14:ligatures w14:val="none"/>
              </w:rPr>
              <w:t>**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BE52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323</w:t>
            </w: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MY"/>
                <w14:ligatures w14:val="none"/>
              </w:rPr>
              <w:t>**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F6AD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-0.07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2F1A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-0.07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D3A2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01</w:t>
            </w:r>
          </w:p>
        </w:tc>
        <w:tc>
          <w:tcPr>
            <w:tcW w:w="6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C9DD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10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FF39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06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02AE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-0.07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7FF0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277</w:t>
            </w: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MY"/>
                <w14:ligatures w14:val="none"/>
              </w:rPr>
              <w:t>**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F2E8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6428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FA2D8A" w:rsidRPr="00DF1B79" w14:paraId="7CC6234B" w14:textId="77777777" w:rsidTr="004A1E7E">
        <w:trPr>
          <w:trHeight w:val="300"/>
        </w:trPr>
        <w:tc>
          <w:tcPr>
            <w:tcW w:w="15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6D315" w14:textId="77777777" w:rsidR="00FA2D8A" w:rsidRPr="00DF1B79" w:rsidRDefault="00FA2D8A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12.Topiramate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A20D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MY"/>
                <w14:ligatures w14:val="none"/>
              </w:rPr>
              <w:t>0.178</w:t>
            </w:r>
            <w:r w:rsidRPr="00DF1B7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  <w:lang w:eastAsia="en-MY"/>
                <w14:ligatures w14:val="none"/>
              </w:rPr>
              <w:t>**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82E6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-0.223</w:t>
            </w: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MY"/>
                <w14:ligatures w14:val="none"/>
              </w:rPr>
              <w:t>**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718B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198</w:t>
            </w: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MY"/>
                <w14:ligatures w14:val="none"/>
              </w:rPr>
              <w:t>**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BFFB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00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DBE5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04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C69E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01</w:t>
            </w:r>
          </w:p>
        </w:tc>
        <w:tc>
          <w:tcPr>
            <w:tcW w:w="6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80EE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166</w:t>
            </w: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MY"/>
                <w14:ligatures w14:val="none"/>
              </w:rPr>
              <w:t>**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E2A9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02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29B7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-0.01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0D6D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248</w:t>
            </w: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MY"/>
                <w14:ligatures w14:val="none"/>
              </w:rPr>
              <w:t>**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CE10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222</w:t>
            </w: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MY"/>
                <w14:ligatures w14:val="none"/>
              </w:rPr>
              <w:t>**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0FE2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FA2D8A" w:rsidRPr="00DF1B79" w14:paraId="3ACB639C" w14:textId="77777777" w:rsidTr="004A1E7E">
        <w:trPr>
          <w:trHeight w:val="487"/>
        </w:trPr>
        <w:tc>
          <w:tcPr>
            <w:tcW w:w="15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FE6A" w14:textId="77777777" w:rsidR="00FA2D8A" w:rsidRPr="00DF1B79" w:rsidRDefault="00FA2D8A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13. Number of medications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003F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MY"/>
                <w14:ligatures w14:val="none"/>
              </w:rPr>
              <w:t>0.240</w:t>
            </w:r>
            <w:r w:rsidRPr="00DF1B7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  <w:lang w:eastAsia="en-MY"/>
                <w14:ligatures w14:val="none"/>
              </w:rPr>
              <w:t>**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659F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-0.308</w:t>
            </w: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MY"/>
                <w14:ligatures w14:val="none"/>
              </w:rPr>
              <w:t>**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84D1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227</w:t>
            </w: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MY"/>
                <w14:ligatures w14:val="none"/>
              </w:rPr>
              <w:t>**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09BC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00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59E6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07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95E9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09</w:t>
            </w:r>
          </w:p>
        </w:tc>
        <w:tc>
          <w:tcPr>
            <w:tcW w:w="6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DED2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288</w:t>
            </w: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MY"/>
                <w14:ligatures w14:val="none"/>
              </w:rPr>
              <w:t>**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C33B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09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76F8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131</w:t>
            </w: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MY"/>
                <w14:ligatures w14:val="none"/>
              </w:rPr>
              <w:t>*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B4FA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317</w:t>
            </w: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MY"/>
                <w14:ligatures w14:val="none"/>
              </w:rPr>
              <w:t>**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AD17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382</w:t>
            </w: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MY"/>
                <w14:ligatures w14:val="none"/>
              </w:rPr>
              <w:t>**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3620" w14:textId="77777777" w:rsidR="00FA2D8A" w:rsidRPr="00DF1B79" w:rsidRDefault="00FA2D8A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0.306</w:t>
            </w:r>
            <w:r w:rsidRPr="00DF1B7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MY"/>
                <w14:ligatures w14:val="none"/>
              </w:rPr>
              <w:t>**</w:t>
            </w:r>
          </w:p>
        </w:tc>
      </w:tr>
      <w:tr w:rsidR="00FA2D8A" w:rsidRPr="00DF1B79" w14:paraId="0503D368" w14:textId="77777777" w:rsidTr="004A1E7E">
        <w:trPr>
          <w:trHeight w:val="689"/>
        </w:trPr>
        <w:tc>
          <w:tcPr>
            <w:tcW w:w="10814" w:type="dxa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B9266C" w14:textId="77777777" w:rsidR="00FA2D8A" w:rsidRPr="00DF1B79" w:rsidRDefault="00FA2D8A" w:rsidP="004A1E7E">
            <w:pPr>
              <w:spacing w:after="0" w:line="240" w:lineRule="auto"/>
              <w:rPr>
                <w:rFonts w:ascii="Arial" w:eastAsia="Times New Roman" w:hAnsi="Arial" w:cs="Arial"/>
                <w:color w:val="993300"/>
                <w:kern w:val="0"/>
                <w:sz w:val="18"/>
                <w:szCs w:val="18"/>
                <w:lang w:eastAsia="en-MY"/>
                <w14:ligatures w14:val="none"/>
              </w:rPr>
            </w:pPr>
            <w:r w:rsidRPr="00DF1B79">
              <w:rPr>
                <w:rFonts w:ascii="Arial" w:eastAsia="Times New Roman" w:hAnsi="Arial" w:cs="Arial"/>
                <w:kern w:val="0"/>
                <w:sz w:val="18"/>
                <w:szCs w:val="18"/>
                <w:lang w:eastAsia="en-MY"/>
                <w14:ligatures w14:val="none"/>
              </w:rPr>
              <w:t>*. Correlation is significant at the 0.05 level (2-tailed).</w:t>
            </w:r>
            <w:r w:rsidRPr="00DF1B79">
              <w:rPr>
                <w:rFonts w:ascii="Arial" w:eastAsia="Times New Roman" w:hAnsi="Arial" w:cs="Arial"/>
                <w:kern w:val="0"/>
                <w:sz w:val="18"/>
                <w:szCs w:val="18"/>
                <w:lang w:eastAsia="en-MY"/>
                <w14:ligatures w14:val="none"/>
              </w:rPr>
              <w:br/>
              <w:t>**. Correlation is significant at the 0.01 level (2-tailed).</w:t>
            </w:r>
            <w:r w:rsidRPr="00DF1B79">
              <w:rPr>
                <w:rFonts w:ascii="Arial" w:eastAsia="Times New Roman" w:hAnsi="Arial" w:cs="Arial"/>
                <w:kern w:val="0"/>
                <w:sz w:val="18"/>
                <w:szCs w:val="18"/>
                <w:lang w:eastAsia="en-MY"/>
                <w14:ligatures w14:val="none"/>
              </w:rPr>
              <w:br/>
              <w:t>NSAIDs - Nonsteroidal Anti-inflammatory Drugs</w:t>
            </w:r>
          </w:p>
        </w:tc>
      </w:tr>
    </w:tbl>
    <w:p w14:paraId="44CE4A8B" w14:textId="77777777" w:rsidR="0069607F" w:rsidRDefault="0069607F">
      <w:bookmarkStart w:id="1" w:name="_GoBack"/>
      <w:bookmarkEnd w:id="1"/>
    </w:p>
    <w:sectPr w:rsidR="006960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D8A"/>
    <w:rsid w:val="0069607F"/>
    <w:rsid w:val="00FA2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42605"/>
  <w15:chartTrackingRefBased/>
  <w15:docId w15:val="{1D843372-2816-4E91-8028-623DAF47A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D8A"/>
    <w:rPr>
      <w:rFonts w:eastAsiaTheme="minorEastAsia"/>
      <w:kern w:val="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 Tan</dc:creator>
  <cp:keywords/>
  <dc:description/>
  <cp:lastModifiedBy>Jk Tan</cp:lastModifiedBy>
  <cp:revision>1</cp:revision>
  <dcterms:created xsi:type="dcterms:W3CDTF">2025-04-14T06:54:00Z</dcterms:created>
  <dcterms:modified xsi:type="dcterms:W3CDTF">2025-04-14T06:55:00Z</dcterms:modified>
</cp:coreProperties>
</file>